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2D71B" w14:textId="3017C8D6" w:rsidR="00CC420B" w:rsidRPr="00C73DCA" w:rsidRDefault="00D857F6" w:rsidP="00E31661">
      <w:pPr>
        <w:spacing w:afterLines="50" w:after="156"/>
        <w:rPr>
          <w:sz w:val="24"/>
          <w:szCs w:val="24"/>
        </w:rPr>
      </w:pPr>
      <w:r w:rsidRPr="00C73DCA">
        <w:rPr>
          <w:rFonts w:ascii="Times New Roman" w:hAnsi="Times New Roman" w:hint="eastAsia"/>
          <w:b/>
          <w:kern w:val="0"/>
          <w:sz w:val="24"/>
          <w:szCs w:val="24"/>
        </w:rPr>
        <w:t>Supplementary</w:t>
      </w:r>
      <w:r w:rsidRPr="00C73DC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0253FC">
        <w:rPr>
          <w:rFonts w:ascii="Times New Roman" w:hAnsi="Times New Roman"/>
          <w:b/>
          <w:kern w:val="0"/>
          <w:sz w:val="24"/>
          <w:szCs w:val="24"/>
        </w:rPr>
        <w:t>T</w:t>
      </w:r>
      <w:bookmarkStart w:id="0" w:name="_GoBack"/>
      <w:bookmarkEnd w:id="0"/>
      <w:r w:rsidRPr="00C73DCA">
        <w:rPr>
          <w:rFonts w:ascii="Times New Roman" w:hAnsi="Times New Roman" w:hint="eastAsia"/>
          <w:b/>
          <w:kern w:val="0"/>
          <w:sz w:val="24"/>
          <w:szCs w:val="24"/>
        </w:rPr>
        <w:t>able</w:t>
      </w:r>
      <w:r w:rsidRPr="00C73DC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0253FC">
        <w:rPr>
          <w:rFonts w:ascii="Times New Roman" w:hAnsi="Times New Roman"/>
          <w:b/>
          <w:kern w:val="0"/>
          <w:sz w:val="24"/>
          <w:szCs w:val="24"/>
        </w:rPr>
        <w:t>S</w:t>
      </w:r>
      <w:r w:rsidRPr="00C73DCA">
        <w:rPr>
          <w:rFonts w:ascii="Times New Roman" w:hAnsi="Times New Roman"/>
          <w:b/>
          <w:kern w:val="0"/>
          <w:sz w:val="24"/>
          <w:szCs w:val="24"/>
        </w:rPr>
        <w:t xml:space="preserve">1. </w:t>
      </w:r>
      <w:r w:rsidR="00133A82" w:rsidRPr="002A0841">
        <w:rPr>
          <w:rFonts w:ascii="Times New Roman" w:hAnsi="Times New Roman"/>
          <w:bCs/>
          <w:kern w:val="0"/>
          <w:sz w:val="24"/>
          <w:szCs w:val="24"/>
        </w:rPr>
        <w:t>Clinical pathological characteristics of patients with NSCLC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702"/>
        <w:gridCol w:w="4820"/>
      </w:tblGrid>
      <w:tr w:rsidR="000A6979" w:rsidRPr="005A38FF" w14:paraId="4DA413EA" w14:textId="4ED80232" w:rsidTr="000A6979">
        <w:trPr>
          <w:trHeight w:val="680"/>
          <w:jc w:val="center"/>
        </w:trPr>
        <w:tc>
          <w:tcPr>
            <w:tcW w:w="3085" w:type="dxa"/>
            <w:gridSpan w:val="2"/>
            <w:tcBorders>
              <w:bottom w:val="single" w:sz="4" w:space="0" w:color="auto"/>
            </w:tcBorders>
            <w:vAlign w:val="center"/>
          </w:tcPr>
          <w:p w14:paraId="45D77706" w14:textId="737664A8" w:rsidR="000A6979" w:rsidRPr="005A38FF" w:rsidRDefault="000A6979" w:rsidP="00003B46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04279C3F" w14:textId="586F1A38" w:rsidR="000A6979" w:rsidRPr="00114D7B" w:rsidRDefault="000A6979" w:rsidP="00114D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SCLC patient</w:t>
            </w:r>
            <w:r w:rsidRPr="00114D7B"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5E9B1CA4" w14:textId="78609F38" w:rsidR="000A6979" w:rsidRDefault="000A6979" w:rsidP="00114D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114D7B">
              <w:rPr>
                <w:rFonts w:ascii="Times New Roman" w:hAnsi="Times New Roman" w:cs="Times New Roman" w:hint="eastAsia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70</w:t>
            </w:r>
            <w:r w:rsidRPr="00D7616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2AE1F52" w14:textId="7DA92FC9" w:rsidR="000A6979" w:rsidRPr="00114D7B" w:rsidRDefault="000A6979" w:rsidP="00114D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D7B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114D7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0A6979" w:rsidRPr="005A38FF" w14:paraId="0AA6EB36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bottom w:val="nil"/>
              <w:right w:val="nil"/>
            </w:tcBorders>
            <w:vAlign w:val="center"/>
          </w:tcPr>
          <w:p w14:paraId="2A9CD3CC" w14:textId="1CB95A62" w:rsidR="000A6979" w:rsidRPr="005A38FF" w:rsidRDefault="000A6979">
            <w:pPr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D760024" w14:textId="717BBE9D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vAlign w:val="center"/>
          </w:tcPr>
          <w:p w14:paraId="12F0466A" w14:textId="51564B98" w:rsidR="000A6979" w:rsidRPr="005A38FF" w:rsidRDefault="002E217E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A6979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54.3</w:t>
            </w:r>
            <w:r w:rsidR="000A6979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1C48D822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09A2CA4" w14:textId="77777777" w:rsidR="000A6979" w:rsidRPr="005A38FF" w:rsidRDefault="000A69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67FE" w14:textId="49A04066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6200" w14:textId="005ED6F7" w:rsidR="000A6979" w:rsidRPr="005A38FF" w:rsidRDefault="002E217E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A6979">
              <w:rPr>
                <w:rFonts w:ascii="Times New Roman" w:hAnsi="Times New Roman" w:cs="Times New Roman"/>
              </w:rPr>
              <w:t xml:space="preserve">2 </w:t>
            </w:r>
            <w:r w:rsidR="000A6979" w:rsidRPr="00BF240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.7</w:t>
            </w:r>
            <w:r w:rsidR="000A6979">
              <w:rPr>
                <w:rFonts w:ascii="Times New Roman" w:hAnsi="Times New Roman" w:cs="Times New Roman"/>
              </w:rPr>
              <w:t xml:space="preserve"> </w:t>
            </w:r>
            <w:r w:rsidR="000A6979" w:rsidRPr="00BF240F">
              <w:rPr>
                <w:rFonts w:ascii="Times New Roman" w:hAnsi="Times New Roman" w:cs="Times New Roman"/>
              </w:rPr>
              <w:t>%)</w:t>
            </w:r>
          </w:p>
        </w:tc>
      </w:tr>
      <w:tr w:rsidR="000A6979" w:rsidRPr="005A38FF" w14:paraId="04C4B308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198458D" w14:textId="48D19BC0" w:rsidR="000A6979" w:rsidRPr="005A38FF" w:rsidRDefault="000A6979">
            <w:pPr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0AB7" w14:textId="6439D3C2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5A38F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D5D0" w14:textId="477AC295" w:rsidR="000A6979" w:rsidRPr="005A38FF" w:rsidRDefault="00A92DD1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0A6979" w:rsidRPr="00BF240F">
              <w:rPr>
                <w:rFonts w:ascii="Times New Roman" w:hAnsi="Times New Roman" w:cs="Times New Roman"/>
              </w:rPr>
              <w:t xml:space="preserve"> (</w:t>
            </w:r>
            <w:r w:rsidR="000A697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="000A6979">
              <w:rPr>
                <w:rFonts w:ascii="Times New Roman" w:hAnsi="Times New Roman" w:cs="Times New Roman"/>
              </w:rPr>
              <w:t>.3</w:t>
            </w:r>
            <w:r w:rsidR="000A6979" w:rsidRPr="00BF240F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73451BF4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914F22E" w14:textId="77777777" w:rsidR="000A6979" w:rsidRPr="005A38FF" w:rsidRDefault="000A69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9200" w14:textId="197D9E42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38F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C1D3" w14:textId="13BB2653" w:rsidR="000A6979" w:rsidRPr="005A38FF" w:rsidRDefault="00A92DD1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0A6979">
              <w:rPr>
                <w:rFonts w:ascii="Times New Roman" w:hAnsi="Times New Roman" w:cs="Times New Roman"/>
              </w:rPr>
              <w:t xml:space="preserve"> </w:t>
            </w:r>
            <w:r w:rsidR="000A6979" w:rsidRPr="00BF240F">
              <w:rPr>
                <w:rFonts w:ascii="Times New Roman" w:hAnsi="Times New Roman" w:cs="Times New Roman"/>
              </w:rPr>
              <w:t>(</w:t>
            </w:r>
            <w:r w:rsidR="000A697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="000A6979" w:rsidRPr="00BF240F">
              <w:rPr>
                <w:rFonts w:ascii="Times New Roman" w:hAnsi="Times New Roman" w:cs="Times New Roman"/>
              </w:rPr>
              <w:t>.</w:t>
            </w:r>
            <w:r w:rsidR="000A6979">
              <w:rPr>
                <w:rFonts w:ascii="Times New Roman" w:hAnsi="Times New Roman" w:cs="Times New Roman"/>
              </w:rPr>
              <w:t>7</w:t>
            </w:r>
            <w:r w:rsidR="000A6979" w:rsidRPr="00BF240F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0D0D1B26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D4E605E" w14:textId="0B1E1265" w:rsidR="000A6979" w:rsidRPr="005A38FF" w:rsidRDefault="000A69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histo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D264" w14:textId="52E8D12A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EA72" w14:textId="76F0DC60" w:rsidR="000A6979" w:rsidRPr="005A38FF" w:rsidRDefault="00540B6E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7560B">
              <w:rPr>
                <w:rFonts w:ascii="Times New Roman" w:hAnsi="Times New Roman" w:cs="Times New Roman"/>
              </w:rPr>
              <w:t>3</w:t>
            </w:r>
            <w:r w:rsidR="000A6979" w:rsidRPr="00BF240F">
              <w:rPr>
                <w:rFonts w:ascii="Times New Roman" w:hAnsi="Times New Roman" w:cs="Times New Roman"/>
              </w:rPr>
              <w:t xml:space="preserve"> (</w:t>
            </w:r>
            <w:r w:rsidR="0047560B">
              <w:rPr>
                <w:rFonts w:ascii="Times New Roman" w:hAnsi="Times New Roman" w:cs="Times New Roman"/>
              </w:rPr>
              <w:t>47.1</w:t>
            </w:r>
            <w:r w:rsidR="00F05E06">
              <w:rPr>
                <w:rFonts w:ascii="Times New Roman" w:hAnsi="Times New Roman" w:cs="Times New Roman"/>
              </w:rPr>
              <w:t xml:space="preserve"> </w:t>
            </w:r>
            <w:r w:rsidR="000A6979" w:rsidRPr="00BF240F">
              <w:rPr>
                <w:rFonts w:ascii="Times New Roman" w:hAnsi="Times New Roman" w:cs="Times New Roman"/>
              </w:rPr>
              <w:t>%)</w:t>
            </w:r>
          </w:p>
        </w:tc>
      </w:tr>
      <w:tr w:rsidR="000A6979" w:rsidRPr="005A38FF" w14:paraId="667AFB9E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D733FB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0059" w14:textId="3317B532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19D8" w14:textId="44EE50D8" w:rsidR="000A6979" w:rsidRPr="005A38FF" w:rsidRDefault="000B7C87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756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A6979" w:rsidRPr="00BF240F">
              <w:rPr>
                <w:rFonts w:ascii="Times New Roman" w:hAnsi="Times New Roman" w:cs="Times New Roman"/>
              </w:rPr>
              <w:t>(</w:t>
            </w:r>
            <w:r w:rsidR="00F05E06" w:rsidRPr="00F05E06">
              <w:rPr>
                <w:rFonts w:ascii="Times New Roman" w:hAnsi="Times New Roman" w:cs="Times New Roman"/>
              </w:rPr>
              <w:t>5</w:t>
            </w:r>
            <w:r w:rsidR="0047560B">
              <w:rPr>
                <w:rFonts w:ascii="Times New Roman" w:hAnsi="Times New Roman" w:cs="Times New Roman"/>
              </w:rPr>
              <w:t>2</w:t>
            </w:r>
            <w:r w:rsidR="00AB523C">
              <w:rPr>
                <w:rFonts w:ascii="Times New Roman" w:hAnsi="Times New Roman" w:cs="Times New Roman"/>
              </w:rPr>
              <w:t>.</w:t>
            </w:r>
            <w:r w:rsidR="0047560B">
              <w:rPr>
                <w:rFonts w:ascii="Times New Roman" w:hAnsi="Times New Roman" w:cs="Times New Roman"/>
              </w:rPr>
              <w:t>9</w:t>
            </w:r>
            <w:r w:rsidRPr="000B7C87">
              <w:rPr>
                <w:rFonts w:ascii="Times New Roman" w:hAnsi="Times New Roman" w:cs="Times New Roman"/>
              </w:rPr>
              <w:t xml:space="preserve"> </w:t>
            </w:r>
            <w:r w:rsidR="000A6979" w:rsidRPr="00BF240F">
              <w:rPr>
                <w:rFonts w:ascii="Times New Roman" w:hAnsi="Times New Roman" w:cs="Times New Roman"/>
              </w:rPr>
              <w:t>%)</w:t>
            </w:r>
          </w:p>
        </w:tc>
      </w:tr>
      <w:tr w:rsidR="000A6979" w:rsidRPr="005A38FF" w14:paraId="21BCD267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578A26E" w14:textId="4176CF10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logical typ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3725" w14:textId="78764307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Squamous carcinom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5078" w14:textId="66FCB63C" w:rsidR="000A6979" w:rsidRPr="005A38FF" w:rsidRDefault="00C6482D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0A6979" w:rsidRPr="0080373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.1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557BA82F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F4E823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6953" w14:textId="395CCA29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4A20" w14:textId="5E074851" w:rsidR="000A6979" w:rsidRPr="005A38FF" w:rsidRDefault="00C6482D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0A6979" w:rsidRPr="0080373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</w:t>
            </w:r>
            <w:r w:rsidR="000A6979" w:rsidRPr="008037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6F96B66D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0C041C3" w14:textId="7672EC3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  <w:r w:rsidRPr="005A38FF">
              <w:rPr>
                <w:rFonts w:ascii="Times New Roman" w:hAnsi="Times New Roman" w:cs="Times New Roman"/>
              </w:rPr>
              <w:t xml:space="preserve">Histological </w:t>
            </w: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9B4C" w14:textId="37C45A71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9B0F" w14:textId="45F0DBD7" w:rsidR="000A6979" w:rsidRPr="005A38FF" w:rsidRDefault="008C7BAC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7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36ECAE98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358B91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12C5" w14:textId="43988DAB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1EC" w14:textId="753DB73A" w:rsidR="000A6979" w:rsidRPr="005A38FF" w:rsidRDefault="008C7BAC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</w:t>
            </w:r>
            <w:r w:rsidR="00146E6B">
              <w:rPr>
                <w:rFonts w:ascii="Times New Roman" w:hAnsi="Times New Roman" w:cs="Times New Roman"/>
              </w:rPr>
              <w:t>9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51A2A56D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84A33E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6FAA" w14:textId="72E01734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CD69" w14:textId="19C5BF81" w:rsidR="000A6979" w:rsidRPr="005A38FF" w:rsidRDefault="008C7BAC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0A6979">
              <w:rPr>
                <w:rFonts w:ascii="Times New Roman" w:hAnsi="Times New Roman" w:cs="Times New Roman"/>
              </w:rPr>
              <w:t xml:space="preserve"> </w:t>
            </w:r>
            <w:r w:rsidR="000A6979" w:rsidRPr="0080373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.</w:t>
            </w:r>
            <w:r w:rsidR="00146E6B">
              <w:rPr>
                <w:rFonts w:ascii="Times New Roman" w:hAnsi="Times New Roman" w:cs="Times New Roman"/>
              </w:rPr>
              <w:t>4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77690FD4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5364F34" w14:textId="52088FBB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7866" w14:textId="220854D1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BA4C" w14:textId="2EA8AA4A" w:rsidR="000A6979" w:rsidRPr="005A38FF" w:rsidRDefault="00461633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553509DA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48E96F2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B0E2" w14:textId="0C238398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-I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A850" w14:textId="796AD414" w:rsidR="000A6979" w:rsidRPr="005A38FF" w:rsidRDefault="00C127AC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61633">
              <w:rPr>
                <w:rFonts w:ascii="Times New Roman" w:hAnsi="Times New Roman" w:cs="Times New Roman"/>
              </w:rPr>
              <w:t>0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 w:rsidR="00461633">
              <w:rPr>
                <w:rFonts w:ascii="Times New Roman" w:hAnsi="Times New Roman" w:cs="Times New Roman"/>
              </w:rPr>
              <w:t>57.1</w:t>
            </w:r>
            <w:r w:rsidR="000A6979" w:rsidRPr="0080373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0A6979" w:rsidRPr="005A38FF" w14:paraId="0A72CC61" w14:textId="77777777" w:rsidTr="000A6979">
        <w:trPr>
          <w:trHeight w:val="680"/>
          <w:jc w:val="center"/>
        </w:trPr>
        <w:tc>
          <w:tcPr>
            <w:tcW w:w="138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C813BCF" w14:textId="041B43E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317D" w14:textId="275EE000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7894" w14:textId="483E1690" w:rsidR="000A6979" w:rsidRPr="005A38FF" w:rsidRDefault="00B07B7B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 w:rsidRPr="00B07B7B">
              <w:rPr>
                <w:rFonts w:ascii="Times New Roman" w:hAnsi="Times New Roman" w:cs="Times New Roman"/>
              </w:rPr>
              <w:t xml:space="preserve">54.3 </w:t>
            </w:r>
            <w:r w:rsidR="000A6979" w:rsidRPr="00803734">
              <w:rPr>
                <w:rFonts w:ascii="Times New Roman" w:hAnsi="Times New Roman" w:cs="Times New Roman"/>
              </w:rPr>
              <w:t>%)</w:t>
            </w:r>
          </w:p>
        </w:tc>
      </w:tr>
      <w:tr w:rsidR="000A6979" w:rsidRPr="005A38FF" w14:paraId="78702749" w14:textId="77777777" w:rsidTr="000A6979">
        <w:trPr>
          <w:trHeight w:val="680"/>
          <w:jc w:val="center"/>
        </w:trPr>
        <w:tc>
          <w:tcPr>
            <w:tcW w:w="1383" w:type="dxa"/>
            <w:vMerge/>
            <w:tcBorders>
              <w:top w:val="nil"/>
              <w:right w:val="nil"/>
            </w:tcBorders>
            <w:vAlign w:val="center"/>
          </w:tcPr>
          <w:p w14:paraId="303395B1" w14:textId="77777777" w:rsidR="000A6979" w:rsidRPr="005A38FF" w:rsidRDefault="000A6979" w:rsidP="005A38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6026351" w14:textId="7DC43ABC" w:rsidR="000A6979" w:rsidRPr="005A38FF" w:rsidRDefault="000A6979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64A90738" w14:textId="1321D95B" w:rsidR="000A6979" w:rsidRPr="005A38FF" w:rsidRDefault="00B07B7B" w:rsidP="00595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0A6979" w:rsidRPr="00803734">
              <w:rPr>
                <w:rFonts w:ascii="Times New Roman" w:hAnsi="Times New Roman" w:cs="Times New Roman"/>
              </w:rPr>
              <w:t xml:space="preserve"> (</w:t>
            </w:r>
            <w:r w:rsidRPr="00B07B7B">
              <w:rPr>
                <w:rFonts w:ascii="Times New Roman" w:hAnsi="Times New Roman" w:cs="Times New Roman"/>
              </w:rPr>
              <w:t xml:space="preserve">45.7 </w:t>
            </w:r>
            <w:r w:rsidR="000A6979" w:rsidRPr="00803734">
              <w:rPr>
                <w:rFonts w:ascii="Times New Roman" w:hAnsi="Times New Roman" w:cs="Times New Roman"/>
              </w:rPr>
              <w:t>%)</w:t>
            </w:r>
          </w:p>
        </w:tc>
      </w:tr>
    </w:tbl>
    <w:p w14:paraId="5E85AA17" w14:textId="77777777" w:rsidR="0039231D" w:rsidRPr="005A38FF" w:rsidRDefault="000253FC">
      <w:pPr>
        <w:rPr>
          <w:rFonts w:ascii="Times New Roman" w:hAnsi="Times New Roman" w:cs="Times New Roman"/>
        </w:rPr>
      </w:pPr>
    </w:p>
    <w:sectPr w:rsidR="0039231D" w:rsidRPr="005A38FF" w:rsidSect="00264CE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A192E"/>
    <w:rsid w:val="00003B46"/>
    <w:rsid w:val="000253FC"/>
    <w:rsid w:val="00054677"/>
    <w:rsid w:val="000A6979"/>
    <w:rsid w:val="000B7C87"/>
    <w:rsid w:val="00114D7B"/>
    <w:rsid w:val="00133A82"/>
    <w:rsid w:val="0014331C"/>
    <w:rsid w:val="00146E6B"/>
    <w:rsid w:val="001A6567"/>
    <w:rsid w:val="001D5E38"/>
    <w:rsid w:val="00260E5C"/>
    <w:rsid w:val="002619FD"/>
    <w:rsid w:val="00264CE5"/>
    <w:rsid w:val="002A0841"/>
    <w:rsid w:val="002D37BE"/>
    <w:rsid w:val="002E217E"/>
    <w:rsid w:val="003252C2"/>
    <w:rsid w:val="00342E48"/>
    <w:rsid w:val="00407160"/>
    <w:rsid w:val="00417727"/>
    <w:rsid w:val="00451CB7"/>
    <w:rsid w:val="00461633"/>
    <w:rsid w:val="0047560B"/>
    <w:rsid w:val="004B24B7"/>
    <w:rsid w:val="004E5659"/>
    <w:rsid w:val="00540B6E"/>
    <w:rsid w:val="00595719"/>
    <w:rsid w:val="005A38FF"/>
    <w:rsid w:val="005F1DFC"/>
    <w:rsid w:val="005F6F0A"/>
    <w:rsid w:val="006919F4"/>
    <w:rsid w:val="006C388A"/>
    <w:rsid w:val="0071547D"/>
    <w:rsid w:val="00723A63"/>
    <w:rsid w:val="007573DD"/>
    <w:rsid w:val="007C323E"/>
    <w:rsid w:val="007E1B71"/>
    <w:rsid w:val="00803734"/>
    <w:rsid w:val="008528FE"/>
    <w:rsid w:val="008C7BAC"/>
    <w:rsid w:val="00913FBD"/>
    <w:rsid w:val="00962749"/>
    <w:rsid w:val="009C7BCB"/>
    <w:rsid w:val="00A06F43"/>
    <w:rsid w:val="00A26FB8"/>
    <w:rsid w:val="00A4213A"/>
    <w:rsid w:val="00A76A00"/>
    <w:rsid w:val="00A92DD1"/>
    <w:rsid w:val="00AB523C"/>
    <w:rsid w:val="00B07B7B"/>
    <w:rsid w:val="00B47A54"/>
    <w:rsid w:val="00B97FB8"/>
    <w:rsid w:val="00BE7DA6"/>
    <w:rsid w:val="00BF240F"/>
    <w:rsid w:val="00C127AC"/>
    <w:rsid w:val="00C53280"/>
    <w:rsid w:val="00C6482D"/>
    <w:rsid w:val="00C73DCA"/>
    <w:rsid w:val="00CC420B"/>
    <w:rsid w:val="00CE1ABD"/>
    <w:rsid w:val="00CF5105"/>
    <w:rsid w:val="00D7616B"/>
    <w:rsid w:val="00D857F6"/>
    <w:rsid w:val="00DA032D"/>
    <w:rsid w:val="00DA192E"/>
    <w:rsid w:val="00DC4C56"/>
    <w:rsid w:val="00E31661"/>
    <w:rsid w:val="00E42C77"/>
    <w:rsid w:val="00F00CF4"/>
    <w:rsid w:val="00F05E06"/>
    <w:rsid w:val="00F9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61AC"/>
  <w15:chartTrackingRefBased/>
  <w15:docId w15:val="{2F669346-E563-4BAC-B5E3-BB887100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913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ojun</dc:creator>
  <cp:keywords/>
  <dc:description/>
  <cp:lastModifiedBy>Liu Chaojun</cp:lastModifiedBy>
  <cp:revision>69</cp:revision>
  <dcterms:created xsi:type="dcterms:W3CDTF">2019-10-15T09:10:00Z</dcterms:created>
  <dcterms:modified xsi:type="dcterms:W3CDTF">2019-11-18T02:06:00Z</dcterms:modified>
</cp:coreProperties>
</file>